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4FC" w:rsidRPr="00807870" w:rsidRDefault="00807870" w:rsidP="0080787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07870">
        <w:rPr>
          <w:rFonts w:ascii="Times New Roman" w:hAnsi="Times New Roman" w:cs="Times New Roman"/>
          <w:b/>
          <w:bCs/>
          <w:sz w:val="24"/>
          <w:szCs w:val="24"/>
        </w:rPr>
        <w:t>Supplementar</w:t>
      </w:r>
      <w:bookmarkStart w:id="0" w:name="_GoBack"/>
      <w:bookmarkEnd w:id="0"/>
      <w:r w:rsidRPr="00807870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Pr="008078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54FC" w:rsidRPr="00807870">
        <w:rPr>
          <w:rFonts w:ascii="Times New Roman" w:hAnsi="Times New Roman" w:cs="Times New Roman"/>
          <w:b/>
          <w:sz w:val="24"/>
          <w:szCs w:val="24"/>
        </w:rPr>
        <w:t>4</w:t>
      </w:r>
      <w:r w:rsidRPr="00807870">
        <w:rPr>
          <w:rFonts w:ascii="Times New Roman" w:hAnsi="Times New Roman" w:cs="Times New Roman"/>
          <w:b/>
          <w:sz w:val="24"/>
          <w:szCs w:val="24"/>
        </w:rPr>
        <w:t>:</w:t>
      </w:r>
      <w:r w:rsidR="004354FC" w:rsidRPr="008078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54FC" w:rsidRPr="00807870">
        <w:rPr>
          <w:rFonts w:ascii="Times New Roman" w:hAnsi="Times New Roman" w:cs="Times New Roman" w:hint="eastAsia"/>
          <w:b/>
          <w:sz w:val="24"/>
          <w:szCs w:val="24"/>
        </w:rPr>
        <w:t xml:space="preserve">The full list of </w:t>
      </w:r>
      <w:proofErr w:type="spellStart"/>
      <w:r w:rsidR="004354FC" w:rsidRPr="00807870">
        <w:rPr>
          <w:rFonts w:ascii="Times New Roman" w:hAnsi="Times New Roman" w:cs="Times New Roman" w:hint="eastAsia"/>
          <w:b/>
          <w:sz w:val="24"/>
          <w:szCs w:val="24"/>
        </w:rPr>
        <w:t>DElncRNAs</w:t>
      </w:r>
      <w:proofErr w:type="spellEnd"/>
      <w:r w:rsidR="004354FC" w:rsidRPr="00807870">
        <w:rPr>
          <w:rFonts w:ascii="Times New Roman" w:hAnsi="Times New Roman" w:cs="Times New Roman" w:hint="eastAsia"/>
          <w:b/>
          <w:sz w:val="24"/>
          <w:szCs w:val="24"/>
        </w:rPr>
        <w:t xml:space="preserve"> in STAD</w:t>
      </w:r>
    </w:p>
    <w:tbl>
      <w:tblPr>
        <w:tblW w:w="823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268"/>
        <w:gridCol w:w="1701"/>
        <w:gridCol w:w="1843"/>
      </w:tblGrid>
      <w:tr w:rsidR="004354FC" w:rsidRPr="004354FC" w:rsidTr="004354FC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nsembl</w:t>
            </w:r>
            <w:proofErr w:type="spellEnd"/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Gene 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og</w:t>
            </w:r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C</w:t>
            </w:r>
          </w:p>
        </w:tc>
      </w:tr>
      <w:tr w:rsidR="004354FC" w:rsidRPr="004354FC" w:rsidTr="004354FC">
        <w:trPr>
          <w:trHeight w:val="300"/>
        </w:trPr>
        <w:tc>
          <w:tcPr>
            <w:tcW w:w="823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p-regulation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8240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OC1053779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4019107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61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AC011288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9416083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16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CASC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7422251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16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73M7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0295899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1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CTC-261N6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6688438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998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635N19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5465321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4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-86C11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2877889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810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CTC-338M12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0521177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316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1057B6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2031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5406865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031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FEZF1-A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4958186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87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247A12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3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0993678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80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SLCO4A1-A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653421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585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AC009133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3934925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55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12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5759351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997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932O9.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9565863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330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440D17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5085862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74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7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5-884M6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9143567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55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8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AC104088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3508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841395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83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9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AC005083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4246600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577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0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AP000439.3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6800430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75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1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5-1185I7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3672392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306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2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H19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5414231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716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17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6853090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415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30P6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55446245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07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3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LA16c-380H5.5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328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940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4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LINC00858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3035761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526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5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3-330M21.5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6452141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87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6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3-870H17.3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2031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2545833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8000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7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CTD-2123J17.2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332593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6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HOTAI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3219020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939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8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AC130469.1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3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0545180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789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19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587P21.2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8739363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18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OC3893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3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0302862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055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0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546J1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3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3819543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9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1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354E11.2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279966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480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B3GALT5-A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111334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31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HOXB-AS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331754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77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2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734K23.9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6114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6112147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336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3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731F5.2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3508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5853050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296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4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MIR4435-2HG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115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108317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497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5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1143G9.5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0104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288257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NSG0000027006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6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MIR222HG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952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41751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212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SNHG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0434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0205788</w:t>
            </w:r>
          </w:p>
        </w:tc>
      </w:tr>
      <w:tr w:rsidR="004354FC" w:rsidRPr="004354FC" w:rsidTr="004354FC">
        <w:trPr>
          <w:trHeight w:val="300"/>
        </w:trPr>
        <w:tc>
          <w:tcPr>
            <w:tcW w:w="8237" w:type="dxa"/>
            <w:gridSpan w:val="4"/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4354F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own-regulation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35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SEMA3B-AS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9929270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41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13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06864475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15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350N15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912151637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8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U91328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3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80106550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82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343H19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9349420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552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AC005237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2676682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40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CTD-2302E22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40163387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03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409I1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17966629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33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13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09731582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047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TRIM36-IT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06183234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475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CTD-2653B5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04179930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204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11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6114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00168693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7713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09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98122799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705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881M1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971847005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443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RP11-550A5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80620030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329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7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550A5.2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2623469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528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8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MCF2L-AS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2046911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958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29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AP000711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1029256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679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0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LINC0037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36821658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194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1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354K4.2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286555913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4970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2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89B16.1 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260281644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914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3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117L5.3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03386356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992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4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CTD-2008E3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944286875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99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5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LA16c-312E8.4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61042228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2803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6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4-663N10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16003161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6105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7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195M16.3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6366341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29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8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617F23.1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8614632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894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39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5-1039K5.12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6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0431240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97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LINC002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274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76333929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8038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807870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hyperlink r:id="rId40" w:history="1">
              <w:r w:rsidR="004354FC" w:rsidRPr="004354FC">
                <w:rPr>
                  <w:rFonts w:ascii="Times New Roman" w:eastAsia="SimSun" w:hAnsi="Times New Roman" w:cs="Times New Roman"/>
                  <w:kern w:val="0"/>
                  <w:sz w:val="22"/>
                </w:rPr>
                <w:t>RP11-197N18.8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87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66660802</w:t>
            </w:r>
          </w:p>
        </w:tc>
      </w:tr>
      <w:tr w:rsidR="004354FC" w:rsidRPr="004354FC" w:rsidTr="004354FC">
        <w:trPr>
          <w:trHeight w:val="300"/>
        </w:trPr>
        <w:tc>
          <w:tcPr>
            <w:tcW w:w="24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18824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kern w:val="0"/>
                <w:sz w:val="22"/>
              </w:rPr>
              <w:t>PP708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952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54FC" w:rsidRPr="004354FC" w:rsidRDefault="004354FC" w:rsidP="004354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354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28634992</w:t>
            </w:r>
          </w:p>
        </w:tc>
      </w:tr>
    </w:tbl>
    <w:p w:rsidR="004354FC" w:rsidRPr="004354FC" w:rsidRDefault="004354FC" w:rsidP="004354F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354FC">
        <w:rPr>
          <w:rFonts w:ascii="Times New Roman" w:hAnsi="Times New Roman" w:cs="Times New Roman"/>
          <w:sz w:val="24"/>
          <w:szCs w:val="24"/>
        </w:rPr>
        <w:t>DElncRNAs</w:t>
      </w:r>
      <w:proofErr w:type="spellEnd"/>
      <w:r w:rsidRPr="004354FC">
        <w:rPr>
          <w:rFonts w:ascii="Times New Roman" w:hAnsi="Times New Roman" w:cs="Times New Roman"/>
          <w:sz w:val="24"/>
          <w:szCs w:val="24"/>
        </w:rPr>
        <w:t xml:space="preserve">: differentially expressed long non-coding RNA; STAD: stomach adenocarcinoma; FDR: false discovery rate; FC: fold change. </w:t>
      </w:r>
    </w:p>
    <w:sectPr w:rsidR="004354FC" w:rsidRPr="00435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97E" w:rsidRDefault="009A097E" w:rsidP="004354FC">
      <w:r>
        <w:separator/>
      </w:r>
    </w:p>
  </w:endnote>
  <w:endnote w:type="continuationSeparator" w:id="0">
    <w:p w:rsidR="009A097E" w:rsidRDefault="009A097E" w:rsidP="00435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97E" w:rsidRDefault="009A097E" w:rsidP="004354FC">
      <w:r>
        <w:separator/>
      </w:r>
    </w:p>
  </w:footnote>
  <w:footnote w:type="continuationSeparator" w:id="0">
    <w:p w:rsidR="009A097E" w:rsidRDefault="009A097E" w:rsidP="00435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54FC"/>
    <w:rsid w:val="004354FC"/>
    <w:rsid w:val="00807870"/>
    <w:rsid w:val="009A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35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54F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3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54F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354F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7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sia.ensembl.org/Homo_sapiens/Gene/Summary?g=ENSG00000272079&amp;db=core" TargetMode="External"/><Relationship Id="rId18" Type="http://schemas.openxmlformats.org/officeDocument/2006/relationships/hyperlink" Target="http://asia.ensembl.org/Homo_sapiens/Gene/Summary?g=ENSG00000279396&amp;db=core" TargetMode="External"/><Relationship Id="rId26" Type="http://schemas.openxmlformats.org/officeDocument/2006/relationships/hyperlink" Target="http://asia.ensembl.org/Homo_sapiens/Gene/Summary?g=ENSG00000270069&amp;db=core" TargetMode="External"/><Relationship Id="rId39" Type="http://schemas.openxmlformats.org/officeDocument/2006/relationships/hyperlink" Target="http://asia.ensembl.org/Homo_sapiens/Gene/Summary?g=ENSG00000278948&amp;db=core" TargetMode="External"/><Relationship Id="rId21" Type="http://schemas.openxmlformats.org/officeDocument/2006/relationships/hyperlink" Target="http://asia.ensembl.org/Homo_sapiens/Gene/Summary?g=ENSG00000233968&amp;db=core" TargetMode="External"/><Relationship Id="rId34" Type="http://schemas.openxmlformats.org/officeDocument/2006/relationships/hyperlink" Target="http://asia.ensembl.org/Homo_sapiens/Gene/Summary?g=ENSG00000279923&amp;db=core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asia.ensembl.org/Homo_sapiens/Gene/Summary?g=ENSG00000228742&amp;db=core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sia.ensembl.org/Homo_sapiens/Gene/Summary?g=ENSG00000254872&amp;db=core" TargetMode="External"/><Relationship Id="rId20" Type="http://schemas.openxmlformats.org/officeDocument/2006/relationships/hyperlink" Target="http://asia.ensembl.org/Homo_sapiens/Gene/Summary?g=ENSG00000270557&amp;db=core" TargetMode="External"/><Relationship Id="rId29" Type="http://schemas.openxmlformats.org/officeDocument/2006/relationships/hyperlink" Target="http://asia.ensembl.org/Homo_sapiens/Gene/Summary?g=ENSG00000279586&amp;db=core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sia.ensembl.org/Homo_sapiens/Gene/Summary?g=ENSG00000232756&amp;db=core" TargetMode="External"/><Relationship Id="rId24" Type="http://schemas.openxmlformats.org/officeDocument/2006/relationships/hyperlink" Target="http://asia.ensembl.org/Homo_sapiens/Gene/Summary?g=ENSG00000172965&amp;db=core" TargetMode="External"/><Relationship Id="rId32" Type="http://schemas.openxmlformats.org/officeDocument/2006/relationships/hyperlink" Target="http://asia.ensembl.org/Homo_sapiens/Gene/Summary?g=ENSG00000249706&amp;db=core" TargetMode="External"/><Relationship Id="rId37" Type="http://schemas.openxmlformats.org/officeDocument/2006/relationships/hyperlink" Target="http://asia.ensembl.org/Homo_sapiens/Gene/Summary?g=ENSG00000261055&amp;db=core" TargetMode="External"/><Relationship Id="rId40" Type="http://schemas.openxmlformats.org/officeDocument/2006/relationships/hyperlink" Target="http://asia.ensembl.org/Homo_sapiens/Gene/Summary?g=ENSG00000280381&amp;db=cor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sia.ensembl.org/Homo_sapiens/Gene/Summary?g=ENSG00000245261&amp;db=core" TargetMode="External"/><Relationship Id="rId23" Type="http://schemas.openxmlformats.org/officeDocument/2006/relationships/hyperlink" Target="http://asia.ensembl.org/Homo_sapiens/Gene/Summary?g=ENSG00000253364&amp;db=core" TargetMode="External"/><Relationship Id="rId28" Type="http://schemas.openxmlformats.org/officeDocument/2006/relationships/hyperlink" Target="http://asia.ensembl.org/Homo_sapiens/Gene/Summary?g=ENSG00000235280&amp;db=core" TargetMode="External"/><Relationship Id="rId36" Type="http://schemas.openxmlformats.org/officeDocument/2006/relationships/hyperlink" Target="http://asia.ensembl.org/Homo_sapiens/Gene/Summary?g=ENSG00000228035&amp;db=core" TargetMode="External"/><Relationship Id="rId10" Type="http://schemas.openxmlformats.org/officeDocument/2006/relationships/hyperlink" Target="http://asia.ensembl.org/Homo_sapiens/Gene/Summary?g=ENSG00000255774&amp;db=core" TargetMode="External"/><Relationship Id="rId19" Type="http://schemas.openxmlformats.org/officeDocument/2006/relationships/hyperlink" Target="http://asia.ensembl.org/Homo_sapiens/Gene/Summary?g=ENSG00000257893&amp;db=core" TargetMode="External"/><Relationship Id="rId31" Type="http://schemas.openxmlformats.org/officeDocument/2006/relationships/hyperlink" Target="http://asia.ensembl.org/Homo_sapiens/Gene/Summary?g=ENSG00000271945&amp;db=co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sia.ensembl.org/Homo_sapiens/Gene/Summary?g=ENSG00000233834&amp;db=core" TargetMode="External"/><Relationship Id="rId14" Type="http://schemas.openxmlformats.org/officeDocument/2006/relationships/hyperlink" Target="http://asia.ensembl.org/Homo_sapiens/Gene/Summary?g=ENSG00000229404&amp;db=core" TargetMode="External"/><Relationship Id="rId22" Type="http://schemas.openxmlformats.org/officeDocument/2006/relationships/hyperlink" Target="http://asia.ensembl.org/Homo_sapiens/Gene/Summary?g=ENSG00000277701&amp;db=core" TargetMode="External"/><Relationship Id="rId27" Type="http://schemas.openxmlformats.org/officeDocument/2006/relationships/hyperlink" Target="http://asia.ensembl.org/Homo_sapiens/Gene/Summary?g=ENSG00000254431&amp;db=core" TargetMode="External"/><Relationship Id="rId30" Type="http://schemas.openxmlformats.org/officeDocument/2006/relationships/hyperlink" Target="http://asia.ensembl.org/Homo_sapiens/Gene/Summary?g=ENSG00000226792&amp;db=core" TargetMode="External"/><Relationship Id="rId35" Type="http://schemas.openxmlformats.org/officeDocument/2006/relationships/hyperlink" Target="http://asia.ensembl.org/Homo_sapiens/Gene/Summary?g=ENSG00000279930&amp;db=core" TargetMode="External"/><Relationship Id="rId8" Type="http://schemas.openxmlformats.org/officeDocument/2006/relationships/hyperlink" Target="http://asia.ensembl.org/Homo_sapiens/Gene/Summary?g=ENSG00000232555&amp;db=core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asia.ensembl.org/Homo_sapiens/Gene/Summary?g=ENSG00000130600&amp;db=core" TargetMode="External"/><Relationship Id="rId17" Type="http://schemas.openxmlformats.org/officeDocument/2006/relationships/hyperlink" Target="http://asia.ensembl.org/Homo_sapiens/Gene/Summary?g=ENSG00000280009&amp;db=core" TargetMode="External"/><Relationship Id="rId25" Type="http://schemas.openxmlformats.org/officeDocument/2006/relationships/hyperlink" Target="http://asia.ensembl.org/Homo_sapiens/Gene/Summary?g=ENSG00000274979&amp;db=core" TargetMode="External"/><Relationship Id="rId33" Type="http://schemas.openxmlformats.org/officeDocument/2006/relationships/hyperlink" Target="http://asia.ensembl.org/Homo_sapiens/Gene/Summary?g=ENSG00000279146&amp;db=core" TargetMode="External"/><Relationship Id="rId38" Type="http://schemas.openxmlformats.org/officeDocument/2006/relationships/hyperlink" Target="http://asia.ensembl.org/Homo_sapiens/Gene/Summary?g=ENSG00000259291&amp;db=cor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79</Words>
  <Characters>6156</Characters>
  <Application>Microsoft Office Word</Application>
  <DocSecurity>0</DocSecurity>
  <Lines>51</Lines>
  <Paragraphs>14</Paragraphs>
  <ScaleCrop>false</ScaleCrop>
  <Company>微软中国</Company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lay</cp:lastModifiedBy>
  <cp:revision>3</cp:revision>
  <dcterms:created xsi:type="dcterms:W3CDTF">2017-04-06T07:14:00Z</dcterms:created>
  <dcterms:modified xsi:type="dcterms:W3CDTF">2017-06-24T09:47:00Z</dcterms:modified>
</cp:coreProperties>
</file>